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5F66" w:rsidRPr="002618B4" w:rsidRDefault="001A10A3" w:rsidP="00325F6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S2 Table</w:t>
      </w:r>
      <w:r w:rsidR="00325F66" w:rsidRPr="002618B4">
        <w:rPr>
          <w:rFonts w:ascii="Arial" w:hAnsi="Arial" w:cs="Arial"/>
        </w:rPr>
        <w:t>: Sensitivity analysis for cross-sectional association between commute mode and screen time, walking for pleasure, sport/DIY and total discretionary time (n=237,036)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2220"/>
        <w:gridCol w:w="2221"/>
        <w:gridCol w:w="2221"/>
      </w:tblGrid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  <w:b/>
              </w:rPr>
              <w:t>Part</w:t>
            </w:r>
          </w:p>
        </w:tc>
        <w:tc>
          <w:tcPr>
            <w:tcW w:w="6662" w:type="dxa"/>
            <w:gridSpan w:val="3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b/>
              </w:rPr>
              <w:t>Beta coefficient (95% CI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1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2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  <w:i/>
              </w:rPr>
            </w:pPr>
            <w:r w:rsidRPr="002618B4">
              <w:rPr>
                <w:rFonts w:ascii="Arial" w:hAnsi="Arial" w:cs="Arial"/>
                <w:i/>
              </w:rPr>
              <w:t>Model 3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Screen time : </w:t>
            </w:r>
            <w:proofErr w:type="spellStart"/>
            <w:r w:rsidRPr="002618B4">
              <w:rPr>
                <w:rFonts w:ascii="Arial" w:hAnsi="Arial" w:cs="Arial"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09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0 to -0.07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17</w:t>
            </w:r>
            <w:r w:rsidRPr="002618B4">
              <w:rPr>
                <w:rFonts w:ascii="Arial" w:hAnsi="Arial" w:cs="Arial"/>
              </w:rPr>
              <w:br/>
              <w:t>(-0.18 to -0.15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12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4 to – 0.11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Walking for pleasure : </w:t>
            </w:r>
            <w:proofErr w:type="spellStart"/>
            <w:r w:rsidRPr="002618B4">
              <w:rPr>
                <w:rFonts w:ascii="Arial" w:hAnsi="Arial" w:cs="Arial"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7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0.15 to 0.18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3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0.11 to 0.14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11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0.09 to 0.13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Sport and DIY activities : </w:t>
            </w:r>
            <w:proofErr w:type="spellStart"/>
            <w:r w:rsidRPr="002618B4">
              <w:rPr>
                <w:rFonts w:ascii="Arial" w:hAnsi="Arial" w:cs="Arial"/>
              </w:rPr>
              <w:t>rest</w:t>
            </w:r>
            <w:r w:rsidRPr="002618B4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-0.08</w:t>
            </w:r>
          </w:p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(-0.10 to -0.0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04</w:t>
            </w:r>
            <w:r w:rsidRPr="002618B4">
              <w:rPr>
                <w:rFonts w:ascii="Arial" w:hAnsi="Arial" w:cs="Arial"/>
              </w:rPr>
              <w:br/>
              <w:t>(0.02 to 0.0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0.01</w:t>
            </w:r>
            <w:r w:rsidRPr="002618B4">
              <w:rPr>
                <w:rFonts w:ascii="Arial" w:hAnsi="Arial" w:cs="Arial"/>
              </w:rPr>
              <w:br/>
              <w:t>(0.00 to 0.03)</w:t>
            </w:r>
          </w:p>
        </w:tc>
      </w:tr>
      <w:tr w:rsidR="00325F66" w:rsidRPr="002618B4" w:rsidTr="00934476">
        <w:tc>
          <w:tcPr>
            <w:tcW w:w="3227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>Total discretionary time</w:t>
            </w:r>
          </w:p>
        </w:tc>
        <w:tc>
          <w:tcPr>
            <w:tcW w:w="2220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6 </w:t>
            </w:r>
            <w:r w:rsidRPr="002618B4">
              <w:rPr>
                <w:rFonts w:ascii="Arial" w:hAnsi="Arial" w:cs="Arial"/>
              </w:rPr>
              <w:br/>
              <w:t>(-0.07 to -0.06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5 </w:t>
            </w:r>
            <w:r w:rsidRPr="002618B4">
              <w:rPr>
                <w:rFonts w:ascii="Arial" w:hAnsi="Arial" w:cs="Arial"/>
              </w:rPr>
              <w:br/>
              <w:t>(-0.05 to -0.05)</w:t>
            </w:r>
          </w:p>
        </w:tc>
        <w:tc>
          <w:tcPr>
            <w:tcW w:w="2221" w:type="dxa"/>
          </w:tcPr>
          <w:p w:rsidR="00325F66" w:rsidRPr="002618B4" w:rsidRDefault="00325F66" w:rsidP="00934476">
            <w:pPr>
              <w:rPr>
                <w:rFonts w:ascii="Arial" w:hAnsi="Arial" w:cs="Arial"/>
              </w:rPr>
            </w:pPr>
            <w:r w:rsidRPr="002618B4">
              <w:rPr>
                <w:rFonts w:ascii="Arial" w:hAnsi="Arial" w:cs="Arial"/>
              </w:rPr>
              <w:t xml:space="preserve">-0.04 </w:t>
            </w:r>
            <w:r w:rsidRPr="002618B4">
              <w:rPr>
                <w:rFonts w:ascii="Arial" w:hAnsi="Arial" w:cs="Arial"/>
              </w:rPr>
              <w:br/>
              <w:t>(-0.04 to -0.03)</w:t>
            </w:r>
          </w:p>
        </w:tc>
      </w:tr>
    </w:tbl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CI – confidence interval; DIY - do-it-yourself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2618B4">
        <w:rPr>
          <w:rFonts w:ascii="Arial" w:hAnsi="Arial" w:cs="Arial"/>
          <w:sz w:val="16"/>
          <w:szCs w:val="16"/>
          <w:vertAlign w:val="superscript"/>
        </w:rPr>
        <w:t>a</w:t>
      </w:r>
      <w:r w:rsidRPr="002618B4">
        <w:rPr>
          <w:rFonts w:ascii="Arial" w:hAnsi="Arial" w:cs="Arial"/>
          <w:sz w:val="16"/>
          <w:szCs w:val="16"/>
        </w:rPr>
        <w:t>Coefficients</w:t>
      </w:r>
      <w:proofErr w:type="spellEnd"/>
      <w:proofErr w:type="gramEnd"/>
      <w:r w:rsidRPr="002618B4">
        <w:rPr>
          <w:rFonts w:ascii="Arial" w:hAnsi="Arial" w:cs="Arial"/>
          <w:sz w:val="16"/>
          <w:szCs w:val="16"/>
        </w:rPr>
        <w:t xml:space="preserve"> are for active travel mode with inactive travel mode as the reference category. A positive coefficient indicates that those who used active modes of travel engaged in more of that part relative to the other activities, and a negative coefficient indicates that those who used active modes of travel engaged in less of that part relative to the other activities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1 is unadjusted</w:t>
      </w:r>
    </w:p>
    <w:p w:rsidR="00325F66" w:rsidRPr="002618B4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2 is adjusted for weekly frequency of travel, distance in miles between home and work, age, sex, ethnicity, home ownership, car ownership, education level and Townsend score</w:t>
      </w:r>
    </w:p>
    <w:p w:rsidR="00325F66" w:rsidRPr="00325F66" w:rsidRDefault="00325F66" w:rsidP="00325F6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2618B4">
        <w:rPr>
          <w:rFonts w:ascii="Arial" w:hAnsi="Arial" w:cs="Arial"/>
          <w:sz w:val="16"/>
          <w:szCs w:val="16"/>
        </w:rPr>
        <w:t>Model 3 is adjusted for the covariates in Model 2 plus body mass index, whether job entailed standing, walking or manual labour, bone fracture in the last five years, ever being diagnosed with a vascular condition and ever being diagnosed with a non-vascular condition</w:t>
      </w:r>
    </w:p>
    <w:p w:rsidR="00325F66" w:rsidRPr="002618B4" w:rsidRDefault="00325F66" w:rsidP="00325F66">
      <w:pPr>
        <w:rPr>
          <w:rFonts w:ascii="Arial" w:hAnsi="Arial" w:cs="Arial"/>
        </w:rPr>
      </w:pPr>
      <w:bookmarkStart w:id="0" w:name="_GoBack"/>
      <w:bookmarkEnd w:id="0"/>
    </w:p>
    <w:sectPr w:rsidR="00325F66" w:rsidRPr="002618B4" w:rsidSect="0051546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F66"/>
    <w:rsid w:val="0000560F"/>
    <w:rsid w:val="001A10A3"/>
    <w:rsid w:val="001A5A98"/>
    <w:rsid w:val="001C3E0F"/>
    <w:rsid w:val="00283931"/>
    <w:rsid w:val="002B52A4"/>
    <w:rsid w:val="002E6317"/>
    <w:rsid w:val="00325F66"/>
    <w:rsid w:val="003B7535"/>
    <w:rsid w:val="00420D74"/>
    <w:rsid w:val="005034EB"/>
    <w:rsid w:val="00515463"/>
    <w:rsid w:val="005331F7"/>
    <w:rsid w:val="00594B45"/>
    <w:rsid w:val="005A693E"/>
    <w:rsid w:val="005B469D"/>
    <w:rsid w:val="005D1E2C"/>
    <w:rsid w:val="005D270B"/>
    <w:rsid w:val="00634DE6"/>
    <w:rsid w:val="00730A87"/>
    <w:rsid w:val="00837049"/>
    <w:rsid w:val="008527A2"/>
    <w:rsid w:val="008F4C1F"/>
    <w:rsid w:val="00986B92"/>
    <w:rsid w:val="00A446F9"/>
    <w:rsid w:val="00A741DF"/>
    <w:rsid w:val="00B82715"/>
    <w:rsid w:val="00BD1732"/>
    <w:rsid w:val="00C13DCC"/>
    <w:rsid w:val="00CD0F6F"/>
    <w:rsid w:val="00D05B99"/>
    <w:rsid w:val="00DA26F5"/>
    <w:rsid w:val="00DB606A"/>
    <w:rsid w:val="00E92F85"/>
    <w:rsid w:val="00EE7753"/>
    <w:rsid w:val="00F307CA"/>
    <w:rsid w:val="00FA1B7E"/>
    <w:rsid w:val="00FE1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E48D77-2FD6-496A-AB4E-B81F5BFB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F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5F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Foley</dc:creator>
  <cp:keywords/>
  <dc:description/>
  <cp:lastModifiedBy>Louise Foley</cp:lastModifiedBy>
  <cp:revision>3</cp:revision>
  <dcterms:created xsi:type="dcterms:W3CDTF">2019-06-15T18:16:00Z</dcterms:created>
  <dcterms:modified xsi:type="dcterms:W3CDTF">2019-06-15T18:18:00Z</dcterms:modified>
</cp:coreProperties>
</file>